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D28C5" w14:textId="641D3F2D" w:rsidR="004846E4" w:rsidRPr="007C3C3A" w:rsidRDefault="007C3C3A" w:rsidP="00C75FEA">
      <w:pPr>
        <w:spacing w:line="480" w:lineRule="auto"/>
        <w:rPr>
          <w:rFonts w:ascii="Times New Roman" w:hAnsi="Times New Roman" w:cs="Times New Roman"/>
          <w:b/>
          <w:bCs/>
        </w:rPr>
      </w:pPr>
      <w:r w:rsidRPr="007C3C3A">
        <w:rPr>
          <w:rFonts w:ascii="Times New Roman" w:hAnsi="Times New Roman" w:cs="Times New Roman"/>
          <w:b/>
          <w:bCs/>
        </w:rPr>
        <w:t>Supplemental Methods</w:t>
      </w:r>
    </w:p>
    <w:p w14:paraId="087DE38C" w14:textId="782DE646" w:rsidR="007C3C3A" w:rsidRDefault="007C3C3A" w:rsidP="00C75FEA">
      <w:pPr>
        <w:spacing w:line="480" w:lineRule="auto"/>
      </w:pPr>
    </w:p>
    <w:p w14:paraId="72D7B54B" w14:textId="77777777" w:rsidR="00112A6E" w:rsidRPr="00DB0F52" w:rsidRDefault="00112A6E" w:rsidP="00112A6E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DB0F52">
        <w:rPr>
          <w:rFonts w:asciiTheme="majorBidi" w:hAnsiTheme="majorBidi" w:cstheme="majorBidi"/>
          <w:b/>
        </w:rPr>
        <w:t>EUS</w:t>
      </w:r>
      <w:r w:rsidRPr="00DB0F52">
        <w:rPr>
          <w:rFonts w:asciiTheme="majorBidi" w:hAnsiTheme="majorBidi" w:cstheme="majorBidi"/>
          <w:b/>
          <w:color w:val="000000" w:themeColor="text1"/>
        </w:rPr>
        <w:t xml:space="preserve"> procedures</w:t>
      </w:r>
    </w:p>
    <w:p w14:paraId="13E801E5" w14:textId="733604E7" w:rsidR="00112A6E" w:rsidRDefault="00112A6E" w:rsidP="00112A6E">
      <w:pPr>
        <w:spacing w:line="480" w:lineRule="auto"/>
        <w:rPr>
          <w:rFonts w:asciiTheme="majorBidi" w:hAnsiTheme="majorBidi" w:cstheme="majorBidi"/>
        </w:rPr>
      </w:pPr>
      <w:r w:rsidRPr="00DB0F52">
        <w:rPr>
          <w:rFonts w:asciiTheme="majorBidi" w:hAnsiTheme="majorBidi" w:cstheme="majorBidi"/>
        </w:rPr>
        <w:t>Gastroenterologists well trained in EUS performed the EUS examinations using a radial echoendoscope (GF-UE260-AL5, Olympus Optical Corp Ltd, Japan) or linear array echoendoscope (GF-UCT 260, Olympus Optical Corp Ltd, Japan). All examinations were performed in patients under conscious sedation with midazolam.</w:t>
      </w:r>
    </w:p>
    <w:p w14:paraId="602635E3" w14:textId="77777777" w:rsidR="00112A6E" w:rsidRPr="00DB0F52" w:rsidRDefault="00112A6E" w:rsidP="00112A6E">
      <w:pPr>
        <w:spacing w:line="480" w:lineRule="auto"/>
        <w:ind w:right="120"/>
        <w:rPr>
          <w:rFonts w:asciiTheme="majorBidi" w:hAnsiTheme="majorBidi" w:cstheme="majorBidi"/>
          <w:b/>
          <w:color w:val="000000" w:themeColor="text1"/>
        </w:rPr>
      </w:pPr>
      <w:r w:rsidRPr="00DB0F52">
        <w:rPr>
          <w:rFonts w:asciiTheme="majorBidi" w:eastAsiaTheme="minorHAnsi" w:hAnsiTheme="majorBidi" w:cstheme="majorBidi"/>
          <w:b/>
        </w:rPr>
        <w:t xml:space="preserve">ERCP and cytologic examination </w:t>
      </w:r>
      <w:r w:rsidRPr="00DB0F52">
        <w:rPr>
          <w:rFonts w:asciiTheme="majorBidi" w:hAnsiTheme="majorBidi" w:cstheme="majorBidi"/>
          <w:b/>
          <w:color w:val="000000" w:themeColor="text1"/>
        </w:rPr>
        <w:t>procedures</w:t>
      </w:r>
    </w:p>
    <w:p w14:paraId="7A671890" w14:textId="13AF265E" w:rsidR="00112A6E" w:rsidRPr="00254967" w:rsidRDefault="00112A6E" w:rsidP="00254967">
      <w:pPr>
        <w:spacing w:line="480" w:lineRule="auto"/>
        <w:ind w:right="120" w:firstLine="960"/>
        <w:rPr>
          <w:rFonts w:asciiTheme="majorBidi" w:hAnsiTheme="majorBidi" w:cstheme="majorBidi"/>
        </w:rPr>
      </w:pPr>
      <w:r w:rsidRPr="00DB0F52">
        <w:rPr>
          <w:rFonts w:asciiTheme="majorBidi" w:hAnsiTheme="majorBidi" w:cstheme="majorBidi"/>
        </w:rPr>
        <w:t xml:space="preserve">Gastroenterologists well trained in ERCP performed the ERCP using a side-viewing </w:t>
      </w:r>
      <w:r w:rsidRPr="00DB0F52">
        <w:rPr>
          <w:rFonts w:asciiTheme="majorBidi" w:eastAsiaTheme="minorHAnsi" w:hAnsiTheme="majorBidi" w:cstheme="majorBidi"/>
        </w:rPr>
        <w:t>duodenoscope (TJF-260V or TJF-Q290V,</w:t>
      </w:r>
      <w:r w:rsidRPr="00DB0F52">
        <w:rPr>
          <w:rFonts w:asciiTheme="majorBidi" w:hAnsiTheme="majorBidi" w:cstheme="majorBidi"/>
        </w:rPr>
        <w:t xml:space="preserve"> </w:t>
      </w:r>
      <w:r w:rsidRPr="00DB0F52">
        <w:rPr>
          <w:rFonts w:asciiTheme="majorBidi" w:eastAsiaTheme="minorHAnsi" w:hAnsiTheme="majorBidi" w:cstheme="majorBidi"/>
        </w:rPr>
        <w:t xml:space="preserve">Olympus Medical Systems Co. Ltd, Japan) in patients under conscious sedation with diazepam and pethidine hydrochloride, and continuous pulse oximetry. </w:t>
      </w:r>
    </w:p>
    <w:p w14:paraId="1FBB6328" w14:textId="77777777" w:rsidR="00112A6E" w:rsidRDefault="00112A6E" w:rsidP="00C75FEA">
      <w:pPr>
        <w:spacing w:line="480" w:lineRule="auto"/>
      </w:pPr>
    </w:p>
    <w:p w14:paraId="23E5BEC4" w14:textId="0335E969" w:rsidR="00B97C9B" w:rsidRPr="001F6A04" w:rsidRDefault="00B97C9B" w:rsidP="00C75FE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Legends</w:t>
      </w:r>
    </w:p>
    <w:p w14:paraId="5C8C737B" w14:textId="0C77BD84" w:rsidR="00B5586C" w:rsidRDefault="00B5586C" w:rsidP="00C75FEA">
      <w:pPr>
        <w:spacing w:line="480" w:lineRule="auto"/>
        <w:rPr>
          <w:rFonts w:ascii="Times New Roman" w:hAnsi="Times New Roman" w:cs="Times New Roman"/>
        </w:rPr>
      </w:pPr>
      <w:r w:rsidRPr="002819B2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/>
        </w:rPr>
        <w:t>. MR imaging and r</w:t>
      </w:r>
      <w:r w:rsidRPr="002819B2">
        <w:rPr>
          <w:rFonts w:ascii="Times New Roman" w:hAnsi="Times New Roman" w:cs="Times New Roman"/>
        </w:rPr>
        <w:t>esected pancreas with CIS</w:t>
      </w:r>
      <w:r>
        <w:rPr>
          <w:rFonts w:ascii="Times New Roman" w:hAnsi="Times New Roman" w:cs="Times New Roman"/>
        </w:rPr>
        <w:t>. A, h</w:t>
      </w:r>
      <w:r w:rsidRPr="002819B2">
        <w:rPr>
          <w:rFonts w:ascii="Times New Roman" w:hAnsi="Times New Roman" w:cs="Times New Roman"/>
        </w:rPr>
        <w:t>igh signal intensity</w:t>
      </w:r>
      <w:r>
        <w:rPr>
          <w:rFonts w:ascii="Times New Roman" w:hAnsi="Times New Roman" w:cs="Times New Roman"/>
        </w:rPr>
        <w:t xml:space="preserve"> </w:t>
      </w:r>
      <w:r w:rsidRPr="002819B2">
        <w:rPr>
          <w:rFonts w:ascii="Times New Roman" w:hAnsi="Times New Roman" w:cs="Times New Roman"/>
        </w:rPr>
        <w:t xml:space="preserve">around the </w:t>
      </w:r>
      <w:r>
        <w:rPr>
          <w:rFonts w:ascii="Times New Roman" w:hAnsi="Times New Roman" w:cs="Times New Roman"/>
        </w:rPr>
        <w:t xml:space="preserve">pancreatic head </w:t>
      </w:r>
      <w:r w:rsidRPr="002819B2">
        <w:rPr>
          <w:rFonts w:ascii="Times New Roman" w:hAnsi="Times New Roman" w:cs="Times New Roman"/>
        </w:rPr>
        <w:t>in the DW image. B,</w:t>
      </w:r>
      <w:r>
        <w:rPr>
          <w:rFonts w:ascii="Times New Roman" w:hAnsi="Times New Roman" w:cs="Times New Roman"/>
        </w:rPr>
        <w:t xml:space="preserve"> the ADC images showed </w:t>
      </w:r>
      <w:proofErr w:type="spellStart"/>
      <w:r w:rsidR="00AB2CED">
        <w:rPr>
          <w:rFonts w:ascii="Times New Roman" w:hAnsi="Times New Roman" w:cs="Times New Roman"/>
        </w:rPr>
        <w:t>hypo</w:t>
      </w:r>
      <w:r>
        <w:rPr>
          <w:rFonts w:ascii="Times New Roman" w:hAnsi="Times New Roman" w:cs="Times New Roman"/>
        </w:rPr>
        <w:t>intensity</w:t>
      </w:r>
      <w:proofErr w:type="spellEnd"/>
      <w:r>
        <w:rPr>
          <w:rFonts w:ascii="Times New Roman" w:hAnsi="Times New Roman" w:cs="Times New Roman"/>
        </w:rPr>
        <w:t xml:space="preserve">. C and D, </w:t>
      </w:r>
      <w:r w:rsidRPr="002819B2">
        <w:rPr>
          <w:rFonts w:ascii="Times New Roman" w:hAnsi="Times New Roman" w:cs="Times New Roman"/>
        </w:rPr>
        <w:t>inflammation and fibrosis</w:t>
      </w:r>
      <w:r>
        <w:rPr>
          <w:rFonts w:ascii="Times New Roman" w:hAnsi="Times New Roman" w:cs="Times New Roman"/>
        </w:rPr>
        <w:t xml:space="preserve"> cells occupied around the CIS lesion.</w:t>
      </w:r>
    </w:p>
    <w:p w14:paraId="4BCE42D1" w14:textId="1183FFB8" w:rsidR="00B97C9B" w:rsidRDefault="00B97C9B" w:rsidP="00C75FEA">
      <w:pPr>
        <w:spacing w:line="480" w:lineRule="auto"/>
      </w:pPr>
    </w:p>
    <w:p w14:paraId="56542F23" w14:textId="3A9CD321" w:rsidR="00D95DB6" w:rsidRDefault="00B97C9B" w:rsidP="00C75FEA">
      <w:pPr>
        <w:spacing w:line="480" w:lineRule="auto"/>
        <w:rPr>
          <w:rFonts w:ascii="Times New Roman" w:hAnsi="Times New Roman" w:cs="Times New Roman"/>
          <w:b/>
          <w:bCs/>
        </w:rPr>
      </w:pPr>
      <w:r w:rsidRPr="001F6A04">
        <w:rPr>
          <w:rFonts w:ascii="Times New Roman" w:hAnsi="Times New Roman" w:cs="Times New Roman"/>
          <w:b/>
          <w:bCs/>
        </w:rPr>
        <w:t>Supplemental Table</w:t>
      </w:r>
    </w:p>
    <w:p w14:paraId="5E9AE580" w14:textId="4FC7B403" w:rsidR="00D95DB6" w:rsidRDefault="00D95DB6" w:rsidP="00C75FEA">
      <w:pPr>
        <w:spacing w:line="480" w:lineRule="auto"/>
        <w:rPr>
          <w:rFonts w:ascii="Times New Roman" w:hAnsi="Times New Roman" w:cs="Times New Roman"/>
        </w:rPr>
      </w:pPr>
      <w:r w:rsidRPr="00D44C50">
        <w:rPr>
          <w:rFonts w:ascii="Times New Roman" w:hAnsi="Times New Roman" w:cs="Times New Roman"/>
        </w:rPr>
        <w:t>Supplementary Table.</w:t>
      </w:r>
      <w:r>
        <w:rPr>
          <w:rFonts w:ascii="Times New Roman" w:hAnsi="Times New Roman" w:cs="Times New Roman"/>
        </w:rPr>
        <w:t xml:space="preserve"> </w:t>
      </w:r>
      <w:r w:rsidR="00C75FEA">
        <w:rPr>
          <w:rFonts w:ascii="Times New Roman" w:hAnsi="Times New Roman" w:cs="Times New Roman"/>
        </w:rPr>
        <w:t>Magnetic resonance (MR)</w:t>
      </w:r>
      <w:r>
        <w:rPr>
          <w:rFonts w:ascii="Times New Roman" w:hAnsi="Times New Roman" w:cs="Times New Roman"/>
        </w:rPr>
        <w:t xml:space="preserve"> parameter</w:t>
      </w:r>
      <w:r w:rsidR="00C75FEA">
        <w:rPr>
          <w:rFonts w:ascii="Times New Roman" w:hAnsi="Times New Roman" w:cs="Times New Roman"/>
        </w:rPr>
        <w:t>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243"/>
        <w:gridCol w:w="1062"/>
        <w:gridCol w:w="1110"/>
        <w:gridCol w:w="1062"/>
        <w:gridCol w:w="1062"/>
        <w:gridCol w:w="1336"/>
        <w:gridCol w:w="1256"/>
      </w:tblGrid>
      <w:tr w:rsidR="00D95DB6" w:rsidRPr="00D95DB6" w14:paraId="3854986A" w14:textId="77777777" w:rsidTr="00D95DB6">
        <w:tc>
          <w:tcPr>
            <w:tcW w:w="10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F184F9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987269D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TR/TE (</w:t>
            </w:r>
            <w:proofErr w:type="spellStart"/>
            <w:r w:rsidRPr="00D95DB6">
              <w:rPr>
                <w:rFonts w:ascii="Times New Roman" w:hAnsi="Times New Roman" w:cs="Times New Roman"/>
              </w:rPr>
              <w:t>ms</w:t>
            </w:r>
            <w:proofErr w:type="spellEnd"/>
            <w:r w:rsidRPr="00D95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E12D14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Flip angle (°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98B1C27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Section thickness (mm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8C3CD5F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Matrix siz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AAAA11D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Field of view (mm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EF382B7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Acquisition time (s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EA949F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No. of excitations</w:t>
            </w:r>
          </w:p>
        </w:tc>
      </w:tr>
      <w:tr w:rsidR="00D95DB6" w:rsidRPr="00D95DB6" w14:paraId="5C543122" w14:textId="77777777" w:rsidTr="00D95DB6">
        <w:tc>
          <w:tcPr>
            <w:tcW w:w="1061" w:type="dxa"/>
            <w:tcBorders>
              <w:top w:val="single" w:sz="18" w:space="0" w:color="auto"/>
            </w:tcBorders>
            <w:vAlign w:val="center"/>
          </w:tcPr>
          <w:p w14:paraId="2067EFB4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lastRenderedPageBreak/>
              <w:t>T1W-2D GRE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vAlign w:val="center"/>
          </w:tcPr>
          <w:p w14:paraId="4E639406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83/4.6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5D327688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73FA1CC4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5D2E717B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256x</w:t>
            </w:r>
            <w:r w:rsidRPr="00D95DB6">
              <w:rPr>
                <w:rFonts w:ascii="Times New Roman" w:hAnsi="Times New Roman" w:cs="Times New Roman" w:hint="eastAsia"/>
              </w:rPr>
              <w:t>2</w:t>
            </w:r>
            <w:r w:rsidRPr="00D95DB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59C45346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5BBB8B3B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vAlign w:val="center"/>
          </w:tcPr>
          <w:p w14:paraId="44D9385D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</w:t>
            </w:r>
          </w:p>
        </w:tc>
      </w:tr>
      <w:tr w:rsidR="00D95DB6" w:rsidRPr="00D95DB6" w14:paraId="7FC41635" w14:textId="77777777" w:rsidTr="00D95DB6">
        <w:tc>
          <w:tcPr>
            <w:tcW w:w="1061" w:type="dxa"/>
            <w:vAlign w:val="center"/>
          </w:tcPr>
          <w:p w14:paraId="24EDCE07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BH-SS-T2WI</w:t>
            </w:r>
          </w:p>
        </w:tc>
        <w:tc>
          <w:tcPr>
            <w:tcW w:w="1061" w:type="dxa"/>
            <w:vAlign w:val="center"/>
          </w:tcPr>
          <w:p w14:paraId="5205B2DE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6636/80</w:t>
            </w:r>
          </w:p>
        </w:tc>
        <w:tc>
          <w:tcPr>
            <w:tcW w:w="1062" w:type="dxa"/>
            <w:vAlign w:val="center"/>
          </w:tcPr>
          <w:p w14:paraId="3FABBDB3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2" w:type="dxa"/>
            <w:vAlign w:val="center"/>
          </w:tcPr>
          <w:p w14:paraId="3A9947B5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  <w:vAlign w:val="center"/>
          </w:tcPr>
          <w:p w14:paraId="2560AFC4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320x256</w:t>
            </w:r>
          </w:p>
        </w:tc>
        <w:tc>
          <w:tcPr>
            <w:tcW w:w="1062" w:type="dxa"/>
            <w:vAlign w:val="center"/>
          </w:tcPr>
          <w:p w14:paraId="0943B0D9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62" w:type="dxa"/>
            <w:vAlign w:val="center"/>
          </w:tcPr>
          <w:p w14:paraId="04E4229E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2" w:type="dxa"/>
            <w:vAlign w:val="center"/>
          </w:tcPr>
          <w:p w14:paraId="3F10BA33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</w:t>
            </w:r>
          </w:p>
        </w:tc>
      </w:tr>
      <w:tr w:rsidR="00D95DB6" w:rsidRPr="00D95DB6" w14:paraId="50146FBB" w14:textId="77777777" w:rsidTr="00D95DB6">
        <w:tc>
          <w:tcPr>
            <w:tcW w:w="1061" w:type="dxa"/>
            <w:vAlign w:val="center"/>
          </w:tcPr>
          <w:p w14:paraId="2094EDBC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DW imaging</w:t>
            </w:r>
          </w:p>
        </w:tc>
        <w:tc>
          <w:tcPr>
            <w:tcW w:w="1061" w:type="dxa"/>
            <w:vAlign w:val="center"/>
          </w:tcPr>
          <w:p w14:paraId="0C711027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529/73</w:t>
            </w:r>
          </w:p>
        </w:tc>
        <w:tc>
          <w:tcPr>
            <w:tcW w:w="1062" w:type="dxa"/>
            <w:vAlign w:val="center"/>
          </w:tcPr>
          <w:p w14:paraId="68856D40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2" w:type="dxa"/>
            <w:vAlign w:val="center"/>
          </w:tcPr>
          <w:p w14:paraId="61BD1C38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  <w:vAlign w:val="center"/>
          </w:tcPr>
          <w:p w14:paraId="2EF086BB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80x112</w:t>
            </w:r>
          </w:p>
        </w:tc>
        <w:tc>
          <w:tcPr>
            <w:tcW w:w="1062" w:type="dxa"/>
            <w:vAlign w:val="center"/>
          </w:tcPr>
          <w:p w14:paraId="5C6D8D79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62" w:type="dxa"/>
            <w:vAlign w:val="center"/>
          </w:tcPr>
          <w:p w14:paraId="71D9371E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62" w:type="dxa"/>
            <w:vAlign w:val="center"/>
          </w:tcPr>
          <w:p w14:paraId="352463C6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6</w:t>
            </w:r>
          </w:p>
        </w:tc>
      </w:tr>
      <w:tr w:rsidR="00D95DB6" w:rsidRPr="00D95DB6" w14:paraId="60063E25" w14:textId="77777777" w:rsidTr="00D95DB6">
        <w:tc>
          <w:tcPr>
            <w:tcW w:w="1061" w:type="dxa"/>
            <w:vAlign w:val="center"/>
          </w:tcPr>
          <w:p w14:paraId="3B0F39BE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BH-2D-MRCP</w:t>
            </w:r>
          </w:p>
        </w:tc>
        <w:tc>
          <w:tcPr>
            <w:tcW w:w="1061" w:type="dxa"/>
            <w:vAlign w:val="center"/>
          </w:tcPr>
          <w:p w14:paraId="5226FB93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0979/500</w:t>
            </w:r>
          </w:p>
        </w:tc>
        <w:tc>
          <w:tcPr>
            <w:tcW w:w="1062" w:type="dxa"/>
            <w:vAlign w:val="center"/>
          </w:tcPr>
          <w:p w14:paraId="3C8E102B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2" w:type="dxa"/>
            <w:vAlign w:val="center"/>
          </w:tcPr>
          <w:p w14:paraId="310F0C53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  <w:vAlign w:val="center"/>
          </w:tcPr>
          <w:p w14:paraId="2958A9AA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256x206</w:t>
            </w:r>
          </w:p>
        </w:tc>
        <w:tc>
          <w:tcPr>
            <w:tcW w:w="1062" w:type="dxa"/>
            <w:vAlign w:val="center"/>
          </w:tcPr>
          <w:p w14:paraId="4971AC9C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62" w:type="dxa"/>
            <w:vAlign w:val="center"/>
          </w:tcPr>
          <w:p w14:paraId="28F7ABF3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2" w:type="dxa"/>
            <w:vAlign w:val="center"/>
          </w:tcPr>
          <w:p w14:paraId="408C437F" w14:textId="77777777" w:rsidR="00D95DB6" w:rsidRPr="00D95DB6" w:rsidRDefault="00D95DB6" w:rsidP="00C75F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5DB6">
              <w:rPr>
                <w:rFonts w:ascii="Times New Roman" w:hAnsi="Times New Roman" w:cs="Times New Roman"/>
              </w:rPr>
              <w:t>1</w:t>
            </w:r>
          </w:p>
        </w:tc>
      </w:tr>
    </w:tbl>
    <w:p w14:paraId="1C19CD2A" w14:textId="77777777" w:rsidR="00D95DB6" w:rsidRPr="00D95DB6" w:rsidRDefault="00D95DB6" w:rsidP="00C75FEA">
      <w:pPr>
        <w:spacing w:line="480" w:lineRule="auto"/>
        <w:rPr>
          <w:rFonts w:ascii="Times New Roman" w:hAnsi="Times New Roman" w:cs="Times New Roman"/>
        </w:rPr>
      </w:pPr>
      <w:r w:rsidRPr="00D95DB6">
        <w:rPr>
          <w:rFonts w:ascii="Times New Roman" w:hAnsi="Times New Roman" w:cs="Times New Roman"/>
        </w:rPr>
        <w:t>T1W-2D, T1-weighted</w:t>
      </w:r>
      <w:r w:rsidRPr="00D95DB6">
        <w:rPr>
          <w:sz w:val="40"/>
          <w:szCs w:val="40"/>
        </w:rPr>
        <w:t xml:space="preserve"> </w:t>
      </w:r>
      <w:r w:rsidRPr="00D95DB6">
        <w:rPr>
          <w:rFonts w:ascii="Times New Roman" w:hAnsi="Times New Roman" w:cs="Times New Roman"/>
        </w:rPr>
        <w:t>two dimensional; GRE, gradient echo; BH-SS-T2WI, breath-hold single-shot T2-weighted image; DW, diffusion-weighted; MRCP, MR cholangiopancreatography; TR, repetition time; TE, echo time</w:t>
      </w:r>
    </w:p>
    <w:p w14:paraId="55F9AB96" w14:textId="42CB3C11" w:rsidR="00B97C9B" w:rsidRDefault="00B97C9B" w:rsidP="00C75FEA">
      <w:pPr>
        <w:spacing w:line="480" w:lineRule="auto"/>
        <w:rPr>
          <w:rFonts w:ascii="Times New Roman" w:hAnsi="Times New Roman" w:cs="Times New Roman"/>
          <w:color w:val="0000FF"/>
        </w:rPr>
      </w:pPr>
    </w:p>
    <w:p w14:paraId="37E83BC5" w14:textId="77777777" w:rsidR="00024CA4" w:rsidRPr="00D44C50" w:rsidRDefault="00024CA4" w:rsidP="00C75FEA">
      <w:pPr>
        <w:tabs>
          <w:tab w:val="left" w:pos="2552"/>
        </w:tabs>
        <w:spacing w:line="480" w:lineRule="auto"/>
        <w:rPr>
          <w:rFonts w:ascii="Times New Roman" w:hAnsi="Times New Roman" w:cs="Times New Roman"/>
        </w:rPr>
      </w:pPr>
    </w:p>
    <w:p w14:paraId="09CC255B" w14:textId="77777777" w:rsidR="00024CA4" w:rsidRPr="001F6A04" w:rsidRDefault="00024CA4" w:rsidP="00C75FEA">
      <w:pPr>
        <w:spacing w:line="480" w:lineRule="auto"/>
        <w:rPr>
          <w:rFonts w:ascii="Times New Roman" w:hAnsi="Times New Roman" w:cs="Times New Roman"/>
          <w:color w:val="0000FF"/>
        </w:rPr>
      </w:pPr>
    </w:p>
    <w:sectPr w:rsidR="00024CA4" w:rsidRPr="001F6A04" w:rsidSect="009C6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B70B4"/>
    <w:multiLevelType w:val="multilevel"/>
    <w:tmpl w:val="56DA7E6A"/>
    <w:lvl w:ilvl="0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 w:val="0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3A"/>
    <w:rsid w:val="00011FB5"/>
    <w:rsid w:val="00024CA4"/>
    <w:rsid w:val="0003427E"/>
    <w:rsid w:val="00035839"/>
    <w:rsid w:val="000414DB"/>
    <w:rsid w:val="00060BD5"/>
    <w:rsid w:val="00062E97"/>
    <w:rsid w:val="00067FF1"/>
    <w:rsid w:val="000A12A6"/>
    <w:rsid w:val="000A1B56"/>
    <w:rsid w:val="000B3FC6"/>
    <w:rsid w:val="000C0BA4"/>
    <w:rsid w:val="000C10D2"/>
    <w:rsid w:val="000E322B"/>
    <w:rsid w:val="000E5076"/>
    <w:rsid w:val="000F35A5"/>
    <w:rsid w:val="00106107"/>
    <w:rsid w:val="00106530"/>
    <w:rsid w:val="00112A6E"/>
    <w:rsid w:val="00115C4F"/>
    <w:rsid w:val="00127F6A"/>
    <w:rsid w:val="00127FBF"/>
    <w:rsid w:val="00141080"/>
    <w:rsid w:val="00175FC6"/>
    <w:rsid w:val="00180559"/>
    <w:rsid w:val="00196F49"/>
    <w:rsid w:val="001A5C05"/>
    <w:rsid w:val="001A636A"/>
    <w:rsid w:val="001B7A20"/>
    <w:rsid w:val="001F2870"/>
    <w:rsid w:val="001F6A04"/>
    <w:rsid w:val="00206300"/>
    <w:rsid w:val="00212B67"/>
    <w:rsid w:val="0021481A"/>
    <w:rsid w:val="002226BA"/>
    <w:rsid w:val="00254967"/>
    <w:rsid w:val="002711BA"/>
    <w:rsid w:val="00273F17"/>
    <w:rsid w:val="00276A12"/>
    <w:rsid w:val="00292CAF"/>
    <w:rsid w:val="00294BF5"/>
    <w:rsid w:val="002D0E91"/>
    <w:rsid w:val="002D4078"/>
    <w:rsid w:val="002E08C5"/>
    <w:rsid w:val="00300D89"/>
    <w:rsid w:val="00304857"/>
    <w:rsid w:val="00316DD8"/>
    <w:rsid w:val="00337C4D"/>
    <w:rsid w:val="0035097C"/>
    <w:rsid w:val="00354F7A"/>
    <w:rsid w:val="00377644"/>
    <w:rsid w:val="003A5EF2"/>
    <w:rsid w:val="003A6962"/>
    <w:rsid w:val="003D1176"/>
    <w:rsid w:val="003E0570"/>
    <w:rsid w:val="003E26FF"/>
    <w:rsid w:val="003F56B5"/>
    <w:rsid w:val="003F5B53"/>
    <w:rsid w:val="00405776"/>
    <w:rsid w:val="00406720"/>
    <w:rsid w:val="00411666"/>
    <w:rsid w:val="00424F43"/>
    <w:rsid w:val="00471297"/>
    <w:rsid w:val="00482883"/>
    <w:rsid w:val="00483394"/>
    <w:rsid w:val="004911E7"/>
    <w:rsid w:val="00496754"/>
    <w:rsid w:val="004A0801"/>
    <w:rsid w:val="004A52AA"/>
    <w:rsid w:val="004C5E33"/>
    <w:rsid w:val="004D560B"/>
    <w:rsid w:val="004F141E"/>
    <w:rsid w:val="004F188C"/>
    <w:rsid w:val="004F1BC7"/>
    <w:rsid w:val="004F7F29"/>
    <w:rsid w:val="0050022B"/>
    <w:rsid w:val="00502E19"/>
    <w:rsid w:val="005115C0"/>
    <w:rsid w:val="005539E3"/>
    <w:rsid w:val="005542D3"/>
    <w:rsid w:val="0057619F"/>
    <w:rsid w:val="005A23AE"/>
    <w:rsid w:val="005B4E2B"/>
    <w:rsid w:val="005E0593"/>
    <w:rsid w:val="005E6EF4"/>
    <w:rsid w:val="005F276C"/>
    <w:rsid w:val="005F378A"/>
    <w:rsid w:val="0060305A"/>
    <w:rsid w:val="006146C9"/>
    <w:rsid w:val="00626AD1"/>
    <w:rsid w:val="00647A2A"/>
    <w:rsid w:val="00655F7A"/>
    <w:rsid w:val="006748E7"/>
    <w:rsid w:val="006867EB"/>
    <w:rsid w:val="006B59EB"/>
    <w:rsid w:val="006D5162"/>
    <w:rsid w:val="006E018B"/>
    <w:rsid w:val="006E2E2D"/>
    <w:rsid w:val="006F051E"/>
    <w:rsid w:val="007329D1"/>
    <w:rsid w:val="00746E50"/>
    <w:rsid w:val="00765FB6"/>
    <w:rsid w:val="00766847"/>
    <w:rsid w:val="007737A4"/>
    <w:rsid w:val="00773B07"/>
    <w:rsid w:val="00797BC6"/>
    <w:rsid w:val="007C1153"/>
    <w:rsid w:val="007C3C3A"/>
    <w:rsid w:val="007E6149"/>
    <w:rsid w:val="00806E23"/>
    <w:rsid w:val="00817019"/>
    <w:rsid w:val="00832F21"/>
    <w:rsid w:val="008344FC"/>
    <w:rsid w:val="00844702"/>
    <w:rsid w:val="0084728C"/>
    <w:rsid w:val="00850954"/>
    <w:rsid w:val="00855FB7"/>
    <w:rsid w:val="00874B7E"/>
    <w:rsid w:val="00885437"/>
    <w:rsid w:val="0089795C"/>
    <w:rsid w:val="008A7270"/>
    <w:rsid w:val="008B5182"/>
    <w:rsid w:val="008C0B98"/>
    <w:rsid w:val="008D0468"/>
    <w:rsid w:val="008F4DC7"/>
    <w:rsid w:val="00904922"/>
    <w:rsid w:val="009227BA"/>
    <w:rsid w:val="00932566"/>
    <w:rsid w:val="00936DFA"/>
    <w:rsid w:val="00944569"/>
    <w:rsid w:val="0095574B"/>
    <w:rsid w:val="009865E9"/>
    <w:rsid w:val="00995F0B"/>
    <w:rsid w:val="009C6EC7"/>
    <w:rsid w:val="009E14FF"/>
    <w:rsid w:val="009E2377"/>
    <w:rsid w:val="009F28D4"/>
    <w:rsid w:val="00A025CC"/>
    <w:rsid w:val="00A06CD1"/>
    <w:rsid w:val="00A13FF0"/>
    <w:rsid w:val="00A43010"/>
    <w:rsid w:val="00A4323E"/>
    <w:rsid w:val="00A54307"/>
    <w:rsid w:val="00A55F43"/>
    <w:rsid w:val="00A7755B"/>
    <w:rsid w:val="00A87538"/>
    <w:rsid w:val="00AA3EEB"/>
    <w:rsid w:val="00AB2CED"/>
    <w:rsid w:val="00AC4CF2"/>
    <w:rsid w:val="00AE12C8"/>
    <w:rsid w:val="00AF6078"/>
    <w:rsid w:val="00B07F41"/>
    <w:rsid w:val="00B103B9"/>
    <w:rsid w:val="00B127BE"/>
    <w:rsid w:val="00B338D2"/>
    <w:rsid w:val="00B37CC3"/>
    <w:rsid w:val="00B44DA1"/>
    <w:rsid w:val="00B5586C"/>
    <w:rsid w:val="00B61DD8"/>
    <w:rsid w:val="00B81E95"/>
    <w:rsid w:val="00B86B2D"/>
    <w:rsid w:val="00B90718"/>
    <w:rsid w:val="00B97C9B"/>
    <w:rsid w:val="00BA399C"/>
    <w:rsid w:val="00BC4FD1"/>
    <w:rsid w:val="00BC7032"/>
    <w:rsid w:val="00BD0591"/>
    <w:rsid w:val="00BE75D9"/>
    <w:rsid w:val="00C06CA4"/>
    <w:rsid w:val="00C268FB"/>
    <w:rsid w:val="00C70E50"/>
    <w:rsid w:val="00C75FEA"/>
    <w:rsid w:val="00CA5CEC"/>
    <w:rsid w:val="00CC17E3"/>
    <w:rsid w:val="00CF0F78"/>
    <w:rsid w:val="00CF7F2F"/>
    <w:rsid w:val="00D021AE"/>
    <w:rsid w:val="00D023E2"/>
    <w:rsid w:val="00D04478"/>
    <w:rsid w:val="00D07D2E"/>
    <w:rsid w:val="00D17EC1"/>
    <w:rsid w:val="00D34553"/>
    <w:rsid w:val="00D45C46"/>
    <w:rsid w:val="00D5275C"/>
    <w:rsid w:val="00D6050F"/>
    <w:rsid w:val="00D60D39"/>
    <w:rsid w:val="00D7407B"/>
    <w:rsid w:val="00D83A8B"/>
    <w:rsid w:val="00D95DB6"/>
    <w:rsid w:val="00DA185D"/>
    <w:rsid w:val="00DA28F2"/>
    <w:rsid w:val="00DA2BD3"/>
    <w:rsid w:val="00DB63A5"/>
    <w:rsid w:val="00DD15EC"/>
    <w:rsid w:val="00DD69EB"/>
    <w:rsid w:val="00DF639D"/>
    <w:rsid w:val="00E152A8"/>
    <w:rsid w:val="00E243C1"/>
    <w:rsid w:val="00E43C52"/>
    <w:rsid w:val="00E51ACD"/>
    <w:rsid w:val="00E61798"/>
    <w:rsid w:val="00EB30EA"/>
    <w:rsid w:val="00EB3C0F"/>
    <w:rsid w:val="00EB54E2"/>
    <w:rsid w:val="00EB76BD"/>
    <w:rsid w:val="00EC20DE"/>
    <w:rsid w:val="00EC2ABC"/>
    <w:rsid w:val="00EC4B39"/>
    <w:rsid w:val="00ED26E7"/>
    <w:rsid w:val="00ED2C34"/>
    <w:rsid w:val="00ED54CA"/>
    <w:rsid w:val="00EE4559"/>
    <w:rsid w:val="00EE5ABA"/>
    <w:rsid w:val="00F12BB5"/>
    <w:rsid w:val="00F1350C"/>
    <w:rsid w:val="00F32C40"/>
    <w:rsid w:val="00F41AD6"/>
    <w:rsid w:val="00F503CA"/>
    <w:rsid w:val="00F50848"/>
    <w:rsid w:val="00F53DE9"/>
    <w:rsid w:val="00F54DB0"/>
    <w:rsid w:val="00F76CB3"/>
    <w:rsid w:val="00F81066"/>
    <w:rsid w:val="00F82EB8"/>
    <w:rsid w:val="00FB6876"/>
    <w:rsid w:val="00FD29FA"/>
    <w:rsid w:val="00FD4537"/>
    <w:rsid w:val="00FD5460"/>
    <w:rsid w:val="00FE6EC8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8C7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3C3A"/>
    <w:pPr>
      <w:widowControl w:val="0"/>
      <w:ind w:leftChars="400" w:left="960"/>
      <w:jc w:val="both"/>
    </w:pPr>
    <w:rPr>
      <w:kern w:val="2"/>
      <w:lang w:eastAsia="ja-JP"/>
    </w:rPr>
  </w:style>
  <w:style w:type="table" w:styleId="a4">
    <w:name w:val="Table Grid"/>
    <w:basedOn w:val="a1"/>
    <w:uiPriority w:val="39"/>
    <w:rsid w:val="00024CA4"/>
    <w:rPr>
      <w:kern w:val="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5CBCBE-E306-DD40-A399-8930B0B69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6</Words>
  <Characters>1294</Characters>
  <Application>Microsoft Office Word</Application>
  <DocSecurity>0</DocSecurity>
  <Lines>10</Lines>
  <Paragraphs>3</Paragraphs>
  <ScaleCrop>false</ScaleCrop>
  <Manager/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0-03-20T21:53:00Z</dcterms:created>
  <dcterms:modified xsi:type="dcterms:W3CDTF">2021-06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gastroenterology-supplements</vt:lpwstr>
  </property>
  <property fmtid="{D5CDD505-2E9C-101B-9397-08002B2CF9AE}" pid="3" name="Mendeley Recent Style Name 0_1">
    <vt:lpwstr>American Journal of Gastroenterology Supplement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endoscopy</vt:lpwstr>
  </property>
  <property fmtid="{D5CDD505-2E9C-101B-9397-08002B2CF9AE}" pid="7" name="Mendeley Recent Style Name 2_1">
    <vt:lpwstr>Endoscopy</vt:lpwstr>
  </property>
  <property fmtid="{D5CDD505-2E9C-101B-9397-08002B2CF9AE}" pid="8" name="Mendeley Recent Style Id 3_1">
    <vt:lpwstr>http://www.zotero.org/styles/gastroenterology</vt:lpwstr>
  </property>
  <property fmtid="{D5CDD505-2E9C-101B-9397-08002B2CF9AE}" pid="9" name="Mendeley Recent Style Name 3_1">
    <vt:lpwstr>Gastroenterology</vt:lpwstr>
  </property>
  <property fmtid="{D5CDD505-2E9C-101B-9397-08002B2CF9AE}" pid="10" name="Mendeley Recent Style Id 4_1">
    <vt:lpwstr>http://www.zotero.org/styles/gastrointestinal-endoscopy</vt:lpwstr>
  </property>
  <property fmtid="{D5CDD505-2E9C-101B-9397-08002B2CF9AE}" pid="11" name="Mendeley Recent Style Name 4_1">
    <vt:lpwstr>Gastrointestinal Endoscop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endoscopy</vt:lpwstr>
  </property>
  <property fmtid="{D5CDD505-2E9C-101B-9397-08002B2CF9AE}" pid="21" name="Mendeley Recent Style Name 9_1">
    <vt:lpwstr>Surgical Endoscopy</vt:lpwstr>
  </property>
</Properties>
</file>